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Style w:val="9"/>
          <w:color w:val="auto"/>
        </w:rPr>
      </w:pPr>
      <w:r>
        <w:rPr>
          <w:rStyle w:val="9"/>
          <w:rFonts w:hint="eastAsia"/>
          <w:color w:val="auto"/>
        </w:rPr>
        <w:t>Additional file 2. Table S3</w:t>
      </w:r>
      <w:r>
        <w:rPr>
          <w:rStyle w:val="9"/>
          <w:color w:val="auto"/>
        </w:rPr>
        <w:t xml:space="preserve">. </w:t>
      </w:r>
      <w:r>
        <w:rPr>
          <w:rStyle w:val="9"/>
          <w:rFonts w:hint="eastAsia"/>
          <w:color w:val="auto"/>
        </w:rPr>
        <w:t>Real-time quantitative PCR primer sequences.</w:t>
      </w:r>
    </w:p>
    <w:p>
      <w:pPr>
        <w:widowControl/>
        <w:jc w:val="center"/>
        <w:textAlignment w:val="center"/>
        <w:rPr>
          <w:rStyle w:val="9"/>
          <w:color w:val="auto"/>
        </w:rPr>
      </w:pPr>
    </w:p>
    <w:tbl>
      <w:tblPr>
        <w:tblStyle w:val="1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61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Symbol</w:t>
            </w:r>
          </w:p>
        </w:tc>
        <w:tc>
          <w:tcPr>
            <w:tcW w:w="6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GLIDR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GGGTGACTGCTCTCCATG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CTTCTCCAGGCAACAGCCA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SNHG9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GAATCCACCCGAAGAGTGG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ACCAGTGTCCTAAGTGAAGA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L</w:t>
            </w:r>
            <w:r>
              <w:rPr>
                <w:rFonts w:hint="eastAsia" w:ascii="Times New Roman" w:hAnsi="Times New Roman" w:eastAsia="等线"/>
                <w:i/>
                <w:iCs/>
              </w:rPr>
              <w:t>INC00662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CGCCCTGTGACTAAC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AAAGCAGGATTGTAGGGC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LINC</w:t>
            </w:r>
            <w:r>
              <w:rPr>
                <w:rFonts w:hint="eastAsia" w:ascii="Times New Roman" w:hAnsi="Times New Roman" w:eastAsia="等线"/>
                <w:i/>
                <w:iCs/>
              </w:rPr>
              <w:t>01006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 CACCACCACAAAGCCTCA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CCCATACTAGGAGAAACATG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A</w:t>
            </w:r>
            <w:r>
              <w:rPr>
                <w:rFonts w:hint="eastAsia" w:ascii="Times New Roman" w:hAnsi="Times New Roman" w:eastAsia="等线"/>
                <w:i/>
                <w:iCs/>
              </w:rPr>
              <w:t>C</w:t>
            </w:r>
            <w:r>
              <w:rPr>
                <w:rFonts w:ascii="Times New Roman" w:hAnsi="Times New Roman" w:eastAsia="等线"/>
                <w:i/>
                <w:iCs/>
              </w:rPr>
              <w:t>007952.</w:t>
            </w:r>
            <w:r>
              <w:rPr>
                <w:rFonts w:hint="eastAsia" w:ascii="Times New Roman" w:hAnsi="Times New Roman" w:eastAsia="等线"/>
                <w:i/>
                <w:iCs/>
              </w:rPr>
              <w:t>4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CTGGAAGGTGGGACTTGCT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GTTTACAGCGTGGCTGATG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C1orf220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AGATGCCTCCCAGCATAA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GGGCCAAGACATACCCA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hsa-miR-212-5p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TGGACGATACCTTGGCTCTAG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TATCCTTCTTCACGACTCCTTC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hsa-miR-5682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AATGAGTCGTAGCACCTTGC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TATCCTTGTTGACGACTGGTTG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hint="eastAsia" w:ascii="Times New Roman" w:hAnsi="Times New Roman" w:eastAsia="等线"/>
                <w:i/>
                <w:iCs/>
                <w:lang w:val="en-US" w:eastAsia="zh-CN"/>
              </w:rPr>
              <w:t>h</w:t>
            </w:r>
            <w:bookmarkStart w:id="0" w:name="_GoBack"/>
            <w:bookmarkEnd w:id="0"/>
            <w:r>
              <w:rPr>
                <w:rFonts w:ascii="Times New Roman" w:hAnsi="Times New Roman" w:eastAsia="等线"/>
                <w:i/>
                <w:iCs/>
              </w:rPr>
              <w:t>sa</w:t>
            </w:r>
            <w:r>
              <w:rPr>
                <w:rFonts w:hint="eastAsia" w:ascii="Times New Roman" w:hAnsi="Times New Roman" w:eastAsia="等线"/>
                <w:i/>
                <w:iCs/>
              </w:rPr>
              <w:t>-</w:t>
            </w:r>
            <w:r>
              <w:rPr>
                <w:rFonts w:ascii="Times New Roman" w:hAnsi="Times New Roman" w:eastAsia="等线"/>
                <w:i/>
                <w:iCs/>
              </w:rPr>
              <w:t>miR-615</w:t>
            </w:r>
            <w:r>
              <w:rPr>
                <w:rFonts w:hint="eastAsia" w:ascii="Times New Roman" w:hAnsi="Times New Roman" w:eastAsia="等线"/>
                <w:i/>
                <w:iCs/>
              </w:rPr>
              <w:t>-</w:t>
            </w:r>
            <w:r>
              <w:rPr>
                <w:rFonts w:ascii="Times New Roman" w:hAnsi="Times New Roman" w:eastAsia="等线"/>
                <w:i/>
                <w:iCs/>
              </w:rPr>
              <w:t>3p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ACGGTCCGAGCCTGGG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TATGGTTGTTCACGACTCCTTC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hsa-miR-125a-5p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ACTACATCCCTGAGACCCTTTA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reverse: 5'-TATGGTTTGACGACTGTGTGA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lang w:bidi="ar"/>
              </w:rPr>
              <w:t>GAPDH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 xml:space="preserve">forward: </w:t>
            </w:r>
            <w:r>
              <w:rPr>
                <w:rFonts w:ascii="Times New Roman" w:hAnsi="Times New Roman"/>
                <w:lang w:bidi="ar"/>
              </w:rPr>
              <w:t>5</w:t>
            </w:r>
            <w:r>
              <w:rPr>
                <w:rFonts w:ascii="Times New Roman" w:hAnsi="Times New Roman" w:eastAsia="等线"/>
              </w:rPr>
              <w:t>'</w:t>
            </w:r>
            <w:r>
              <w:rPr>
                <w:rFonts w:ascii="Times New Roman" w:hAnsi="Times New Roman"/>
                <w:lang w:bidi="ar"/>
              </w:rPr>
              <w:t>-GGCCCCTCTGGAAAGCTGTGG-3</w:t>
            </w:r>
            <w:r>
              <w:rPr>
                <w:rFonts w:ascii="Times New Roman" w:hAnsi="Times New Roman" w:eastAsia="等线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 xml:space="preserve">reverse: </w:t>
            </w:r>
            <w:r>
              <w:rPr>
                <w:rFonts w:ascii="Times New Roman" w:hAnsi="Times New Roman"/>
                <w:lang w:bidi="ar"/>
              </w:rPr>
              <w:t>5</w:t>
            </w:r>
            <w:r>
              <w:rPr>
                <w:rFonts w:ascii="Times New Roman" w:hAnsi="Times New Roman" w:eastAsia="等线"/>
              </w:rPr>
              <w:t>'</w:t>
            </w:r>
            <w:r>
              <w:rPr>
                <w:rFonts w:ascii="Times New Roman" w:hAnsi="Times New Roman"/>
                <w:lang w:bidi="ar"/>
              </w:rPr>
              <w:t>-CCCGGCATCGAA GGT-GGAAGA-3</w:t>
            </w:r>
            <w:r>
              <w:rPr>
                <w:rFonts w:ascii="Times New Roman" w:hAnsi="Times New Roman" w:eastAsia="等线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i/>
                <w:iCs/>
              </w:rPr>
            </w:pPr>
            <w:r>
              <w:rPr>
                <w:rFonts w:ascii="Times New Roman" w:hAnsi="Times New Roman" w:eastAsia="等线"/>
                <w:i/>
                <w:iCs/>
              </w:rPr>
              <w:t>U6</w:t>
            </w:r>
          </w:p>
        </w:tc>
        <w:tc>
          <w:tcPr>
            <w:tcW w:w="6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>forward: 5'-CAGCACATATACTAAAATTGGAAC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</w:p>
        </w:tc>
        <w:tc>
          <w:tcPr>
            <w:tcW w:w="611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等线"/>
              </w:rPr>
            </w:pPr>
            <w:r>
              <w:rPr>
                <w:rFonts w:ascii="Times New Roman" w:hAnsi="Times New Roman" w:eastAsia="等线"/>
              </w:rPr>
              <w:t xml:space="preserve">reverse: </w:t>
            </w:r>
            <w:r>
              <w:rPr>
                <w:rFonts w:ascii="Times New Roman" w:hAnsi="Times New Roman"/>
                <w:lang w:bidi="ar"/>
              </w:rPr>
              <w:t>5</w:t>
            </w:r>
            <w:r>
              <w:rPr>
                <w:rFonts w:ascii="Times New Roman" w:hAnsi="Times New Roman" w:eastAsia="等线"/>
              </w:rPr>
              <w:t>'</w:t>
            </w:r>
            <w:r>
              <w:rPr>
                <w:rFonts w:ascii="Times New Roman" w:hAnsi="Times New Roman"/>
                <w:lang w:bidi="ar"/>
              </w:rPr>
              <w:t>-ACGAATTCGTGTCATCC-3</w:t>
            </w:r>
            <w:r>
              <w:rPr>
                <w:rFonts w:ascii="Times New Roman" w:hAnsi="Times New Roman" w:eastAsia="等线"/>
              </w:rPr>
              <w:t>'</w:t>
            </w:r>
          </w:p>
        </w:tc>
      </w:tr>
    </w:tbl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lhZGE4Yzc0MTIxMmNhZWM2MGY3ZmFhYWQ0NjgwNz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xx0wet72swf8epzxpptrwsx9e50d92zx0s&quot;&gt;shengxin&lt;record-ids&gt;&lt;item&gt;14&lt;/item&gt;&lt;item&gt;66&lt;/item&gt;&lt;item&gt;67&lt;/item&gt;&lt;item&gt;68&lt;/item&gt;&lt;/record-ids&gt;&lt;/item&gt;&lt;/Libraries&gt;"/>
  </w:docVars>
  <w:rsids>
    <w:rsidRoot w:val="00F81C67"/>
    <w:rsid w:val="001D1179"/>
    <w:rsid w:val="00211091"/>
    <w:rsid w:val="00251E20"/>
    <w:rsid w:val="00352124"/>
    <w:rsid w:val="003C0FD7"/>
    <w:rsid w:val="003D65CC"/>
    <w:rsid w:val="004D241E"/>
    <w:rsid w:val="0057738A"/>
    <w:rsid w:val="005A26DB"/>
    <w:rsid w:val="006A63BB"/>
    <w:rsid w:val="00782A82"/>
    <w:rsid w:val="0078520F"/>
    <w:rsid w:val="009917DF"/>
    <w:rsid w:val="009B334B"/>
    <w:rsid w:val="00A04489"/>
    <w:rsid w:val="00C14475"/>
    <w:rsid w:val="00C34C95"/>
    <w:rsid w:val="00C64E6B"/>
    <w:rsid w:val="00DB699A"/>
    <w:rsid w:val="00E73ED6"/>
    <w:rsid w:val="00F3089B"/>
    <w:rsid w:val="00F81C67"/>
    <w:rsid w:val="01C506B1"/>
    <w:rsid w:val="066E57BB"/>
    <w:rsid w:val="08192837"/>
    <w:rsid w:val="0A3C34DB"/>
    <w:rsid w:val="0C3703FE"/>
    <w:rsid w:val="0CA912FB"/>
    <w:rsid w:val="0FCB77DB"/>
    <w:rsid w:val="0FED59A3"/>
    <w:rsid w:val="145A6A37"/>
    <w:rsid w:val="17FA6EAF"/>
    <w:rsid w:val="18D70F9E"/>
    <w:rsid w:val="1D28001A"/>
    <w:rsid w:val="1D5F77B4"/>
    <w:rsid w:val="24194B61"/>
    <w:rsid w:val="250471D3"/>
    <w:rsid w:val="2AEA4B61"/>
    <w:rsid w:val="2F0401BB"/>
    <w:rsid w:val="316D029A"/>
    <w:rsid w:val="322C2081"/>
    <w:rsid w:val="326C2300"/>
    <w:rsid w:val="35B04BF9"/>
    <w:rsid w:val="37F52D97"/>
    <w:rsid w:val="38EC419A"/>
    <w:rsid w:val="3EDE6333"/>
    <w:rsid w:val="409A0980"/>
    <w:rsid w:val="41171FD0"/>
    <w:rsid w:val="42415557"/>
    <w:rsid w:val="44FC7513"/>
    <w:rsid w:val="46A460B4"/>
    <w:rsid w:val="47883CE9"/>
    <w:rsid w:val="47DE55F6"/>
    <w:rsid w:val="494D47E1"/>
    <w:rsid w:val="495A0CAC"/>
    <w:rsid w:val="499C3754"/>
    <w:rsid w:val="4DAE15C6"/>
    <w:rsid w:val="513314DF"/>
    <w:rsid w:val="5AB50438"/>
    <w:rsid w:val="5B3A093D"/>
    <w:rsid w:val="5BBD3C72"/>
    <w:rsid w:val="5CA95D7B"/>
    <w:rsid w:val="5D0261F6"/>
    <w:rsid w:val="60EE0200"/>
    <w:rsid w:val="6468651B"/>
    <w:rsid w:val="679479C8"/>
    <w:rsid w:val="6AB75B07"/>
    <w:rsid w:val="6DC01176"/>
    <w:rsid w:val="78A7540C"/>
    <w:rsid w:val="79464323"/>
    <w:rsid w:val="7AAF2356"/>
    <w:rsid w:val="7F4C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eastAsia="宋体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15"/>
    <w:basedOn w:val="6"/>
    <w:qFormat/>
    <w:uiPriority w:val="0"/>
    <w:rPr>
      <w:rFonts w:hint="default" w:ascii="Times New Roman" w:hAnsi="Times New Roman" w:cs="Times New Roman"/>
      <w:color w:val="FF0000"/>
      <w:sz w:val="22"/>
      <w:szCs w:val="22"/>
    </w:rPr>
  </w:style>
  <w:style w:type="character" w:customStyle="1" w:styleId="8">
    <w:name w:val="16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</w:rPr>
  </w:style>
  <w:style w:type="character" w:customStyle="1" w:styleId="9">
    <w:name w:val="17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  <w:style w:type="character" w:customStyle="1" w:styleId="10">
    <w:name w:val="页眉 字符"/>
    <w:basedOn w:val="6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cs="Calibri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Calibri" w:hAnsi="Calibri" w:eastAsia="宋体" w:cs="Calibri"/>
      <w:sz w:val="20"/>
      <w:szCs w:val="21"/>
    </w:rPr>
  </w:style>
  <w:style w:type="paragraph" w:customStyle="1" w:styleId="14">
    <w:name w:val="EndNote Bibliography"/>
    <w:basedOn w:val="1"/>
    <w:link w:val="15"/>
    <w:qFormat/>
    <w:uiPriority w:val="0"/>
    <w:pPr>
      <w:jc w:val="left"/>
    </w:pPr>
    <w:rPr>
      <w:rFonts w:cs="Calibri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Calibri" w:hAnsi="Calibri" w:eastAsia="宋体" w:cs="Calibri"/>
      <w:sz w:val="20"/>
      <w:szCs w:val="21"/>
    </w:rPr>
  </w:style>
  <w:style w:type="table" w:customStyle="1" w:styleId="16">
    <w:name w:val="网格型1"/>
    <w:basedOn w:val="4"/>
    <w:qFormat/>
    <w:uiPriority w:val="39"/>
    <w:rPr>
      <w:rFonts w:asciiTheme="minorHAnsi" w:hAnsiTheme="minorHAnsi" w:cstheme="minorBidi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75</Characters>
  <Lines>8</Lines>
  <Paragraphs>2</Paragraphs>
  <TotalTime>0</TotalTime>
  <ScaleCrop>false</ScaleCrop>
  <LinksUpToDate>false</LinksUpToDate>
  <CharactersWithSpaces>114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9:20:00Z</dcterms:created>
  <dc:creator>Dell</dc:creator>
  <cp:lastModifiedBy>熊仔仔</cp:lastModifiedBy>
  <dcterms:modified xsi:type="dcterms:W3CDTF">2023-09-29T16:54:16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3B4ED553CF144BBB701E1B3733CEC05_12</vt:lpwstr>
  </property>
</Properties>
</file>